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4"/>
        </w:rPr>
        <w:t>List of investigators of the ENALEPSY study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Bordeaux: Drs V. Michel, M. De Montaudouin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Dijon: Dr M. Lemesle Martin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Grenoble: Pr P. Kahane, Drs L. Minotti, L. Vercueil, AS Jobst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La Teppe: Dr J. Petit, Dr D. Tourniaire, Dr V. Eid, Dr P. Latour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 xml:space="preserve">Lille: Pr P. Derambure, Dr W. Szurhaj, 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Lyon: Pr S. Rheims, Dr H. Catenoix, Dr N. Andre-Obadia, Dr J. Isnard, Dr A. Montavont, Dr S. Boulogne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ahoma"/>
          <w:color w:val="000000"/>
          <w:sz w:val="24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Marseille: Prs F. Bartolomei et</w:t>
      </w:r>
      <w:r>
        <w:rPr>
          <w:rFonts w:cs="Tahoma" w:ascii="Times New Roman;Times New Roman" w:hAnsi="Times New Roman;Times New Roman"/>
          <w:color w:val="000000"/>
          <w:sz w:val="24"/>
          <w:lang w:val="fr-FR"/>
        </w:rPr>
        <w:t xml:space="preserve">. </w:t>
      </w:r>
      <w:r>
        <w:rPr>
          <w:rFonts w:cs="Tahoma" w:ascii="Times New Roman;Times New Roman" w:hAnsi="Times New Roman;Times New Roman"/>
          <w:color w:val="000000"/>
          <w:sz w:val="24"/>
        </w:rPr>
        <w:t>A.Trébuchon ; Drs A. Mc Gonigal, S. Aubert, S Lagarde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Montpellier: Drs A. Crespel, P. Gelisse, B. Merced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Nancy: Pr L. Maillard, Pr L. Tyvaert Dr JP Vignal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Paris Pitié-Salpêtrière: Prs V. Navarro, S. Dupont, Dr C. Adam, Dr V. Frazzini,  Dr V-H Nguyen-Michel, Dr M Damiano, Dr V Lambrecq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Rennes: Drs A. Biraben, A. Nica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Saint-Etienne: Dr P. Convers, Dr L. Mazzola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  <w:t>Strasbourg: Pr E. Hirsch, Dr MP. Valenti, Dr J. Scholly, Dr C. Behr</w:t>
      </w:r>
    </w:p>
    <w:p>
      <w:pPr>
        <w:pStyle w:val="Normal"/>
        <w:spacing w:lineRule="auto" w:line="480" w:before="0" w:after="0"/>
        <w:jc w:val="both"/>
        <w:rPr>
          <w:rFonts w:ascii="Times New Roman;Times New Roman" w:hAnsi="Times New Roman;Times New Roman" w:cs="Times New Roman;Times New Roman"/>
          <w:sz w:val="24"/>
          <w:lang w:val="fr-FR"/>
        </w:rPr>
      </w:pPr>
      <w:r>
        <w:rPr>
          <w:rFonts w:cs="Times New Roman;Times New Roman" w:ascii="Times New Roman;Times New Roman" w:hAnsi="Times New Roman;Times New Roman"/>
          <w:sz w:val="24"/>
          <w:lang w:val="fr-FR"/>
        </w:rPr>
        <w:t>Toulouse: Drs L. Valton, M. Denuelle, J. Curot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sz w:val="24"/>
        </w:rPr>
        <w:t>Tours: Dr J. Biber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3:31:00Z</dcterms:created>
  <dc:creator>Sylvain RHEIMS</dc:creator>
  <dc:description/>
  <cp:keywords/>
  <dc:language>en-US</dc:language>
  <cp:lastModifiedBy>Sylvain RHEIMS</cp:lastModifiedBy>
  <dcterms:modified xsi:type="dcterms:W3CDTF">2024-09-02T15:35:00Z</dcterms:modified>
  <cp:revision>9</cp:revision>
  <dc:subject/>
  <dc:title/>
</cp:coreProperties>
</file>